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DefaultTable"/>
        <w:tblpPr w:leftFromText="180" w:rightFromText="180" w:vertAnchor="text" w:horzAnchor="margin" w:tblpXSpec="center" w:tblpY="-36"/>
        <w:tblW w:w="0" w:type="auto"/>
        <w:jc w:val="center"/>
        <w:tblLook w:val="0000" w:firstRow="0" w:lastRow="0" w:firstColumn="0" w:lastColumn="0" w:noHBand="0" w:noVBand="0"/>
      </w:tblPr>
      <w:tblGrid>
        <w:gridCol w:w="2235"/>
        <w:gridCol w:w="1167"/>
        <w:gridCol w:w="1532"/>
        <w:gridCol w:w="2029"/>
        <w:gridCol w:w="2029"/>
      </w:tblGrid>
      <w:tr w:rsidR="00841937" w:rsidRPr="00C622D9" w:rsidTr="00FD783E">
        <w:trPr>
          <w:trHeight w:val="291"/>
          <w:jc w:val="center"/>
        </w:trPr>
        <w:tc>
          <w:tcPr>
            <w:tcW w:w="4934" w:type="dxa"/>
            <w:gridSpan w:val="3"/>
            <w:vMerge w:val="restart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bookmarkStart w:id="0" w:name="_GoBack"/>
            <w:r w:rsidRPr="00C622D9">
              <w:rPr>
                <w:rFonts w:ascii="Times New Roman" w:eastAsia="Times New Roman"/>
                <w:sz w:val="24"/>
                <w:szCs w:val="24"/>
                <w:lang w:val="en-GB"/>
              </w:rPr>
              <w:t>Microstructural parameter</w:t>
            </w:r>
          </w:p>
        </w:tc>
        <w:tc>
          <w:tcPr>
            <w:tcW w:w="0" w:type="auto"/>
            <w:gridSpan w:val="2"/>
            <w:tcBorders>
              <w:bottom w:val="single" w:sz="4" w:space="0" w:color="FFFFFF" w:themeColor="background1"/>
            </w:tcBorders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b/>
                <w:sz w:val="24"/>
                <w:szCs w:val="24"/>
                <w:lang w:val="en-GB"/>
              </w:rPr>
              <w:t>Coefficient of Variation (%)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4934" w:type="dxa"/>
            <w:gridSpan w:val="3"/>
            <w:vMerge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029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With pre-alignment</w:t>
            </w:r>
          </w:p>
        </w:tc>
        <w:tc>
          <w:tcPr>
            <w:tcW w:w="2029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Without pre-alignment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</w:tcPr>
          <w:p w:rsidR="00841937" w:rsidRPr="00C622D9" w:rsidRDefault="00841937" w:rsidP="00FD783E">
            <w:pPr>
              <w:spacing w:line="480" w:lineRule="auto"/>
              <w:jc w:val="left"/>
              <w:rPr>
                <w:rFonts w:ascii="Times New Roman"/>
                <w:sz w:val="24"/>
                <w:szCs w:val="24"/>
                <w:vertAlign w:val="superscript"/>
                <w:lang w:val="en-GB"/>
              </w:rPr>
            </w:pPr>
            <w:r w:rsidRPr="00C622D9">
              <w:rPr>
                <w:rStyle w:val="CharAttribute0"/>
                <w:rFonts w:eastAsia="Batang"/>
                <w:szCs w:val="24"/>
                <w:lang w:val="en-GB"/>
              </w:rPr>
              <w:t xml:space="preserve">Subchondral bone plate </w:t>
            </w:r>
            <w:r w:rsidRPr="00C622D9">
              <w:rPr>
                <w:rFonts w:ascii="Times New Roman"/>
                <w:sz w:val="24"/>
                <w:szCs w:val="24"/>
                <w:lang w:val="en-GB"/>
              </w:rPr>
              <w:t>volume (mm</w:t>
            </w:r>
            <w:r w:rsidRPr="00C622D9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C622D9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</w:tcBorders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Medial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DMM</w:t>
            </w:r>
          </w:p>
        </w:tc>
        <w:tc>
          <w:tcPr>
            <w:tcW w:w="2029" w:type="dxa"/>
            <w:tcBorders>
              <w:top w:val="single" w:sz="4" w:space="0" w:color="000000"/>
            </w:tcBorders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21.3</w:t>
            </w:r>
          </w:p>
        </w:tc>
        <w:tc>
          <w:tcPr>
            <w:tcW w:w="2029" w:type="dxa"/>
            <w:tcBorders>
              <w:top w:val="single" w:sz="4" w:space="0" w:color="000000"/>
            </w:tcBorders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22.4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ind w:firstLine="720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/>
          </w:tcPr>
          <w:p w:rsidR="00841937" w:rsidRPr="00C622D9" w:rsidRDefault="00841937" w:rsidP="00FD783E">
            <w:pPr>
              <w:spacing w:line="480" w:lineRule="auto"/>
              <w:ind w:firstLine="720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Contralateral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19.6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21.0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ind w:firstLine="720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 w:val="restart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Lateral</w:t>
            </w: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DMM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10.8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8.1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ind w:firstLine="720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/>
          </w:tcPr>
          <w:p w:rsidR="00841937" w:rsidRPr="00C622D9" w:rsidRDefault="00841937" w:rsidP="00FD783E">
            <w:pPr>
              <w:spacing w:line="480" w:lineRule="auto"/>
              <w:ind w:firstLine="720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Contralateral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13.0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10.6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 w:val="restart"/>
          </w:tcPr>
          <w:p w:rsidR="00841937" w:rsidRPr="00C622D9" w:rsidRDefault="00841937" w:rsidP="00FD783E">
            <w:pPr>
              <w:spacing w:line="480" w:lineRule="auto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Style w:val="CharAttribute0"/>
                <w:rFonts w:eastAsia="Batang"/>
                <w:szCs w:val="24"/>
                <w:lang w:val="en-GB"/>
              </w:rPr>
              <w:t xml:space="preserve">Subchondral bone plate </w:t>
            </w:r>
            <w:r w:rsidRPr="00C622D9">
              <w:rPr>
                <w:rFonts w:ascii="Times New Roman"/>
                <w:sz w:val="24"/>
                <w:szCs w:val="24"/>
                <w:lang w:val="en-GB"/>
              </w:rPr>
              <w:t>thickness (µm)</w:t>
            </w:r>
          </w:p>
        </w:tc>
        <w:tc>
          <w:tcPr>
            <w:tcW w:w="1167" w:type="dxa"/>
            <w:vMerge w:val="restart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Medial</w:t>
            </w: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DMM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21.0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22.9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ind w:firstLine="720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/>
          </w:tcPr>
          <w:p w:rsidR="00841937" w:rsidRPr="00C622D9" w:rsidRDefault="00841937" w:rsidP="00FD783E">
            <w:pPr>
              <w:spacing w:line="480" w:lineRule="auto"/>
              <w:ind w:firstLine="720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Contralateral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19.4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21.4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ind w:firstLine="720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 w:val="restart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Lateral</w:t>
            </w: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DMM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9.8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8.4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ind w:firstLine="720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/>
          </w:tcPr>
          <w:p w:rsidR="00841937" w:rsidRPr="00C622D9" w:rsidRDefault="00841937" w:rsidP="00FD783E">
            <w:pPr>
              <w:spacing w:line="480" w:lineRule="auto"/>
              <w:ind w:firstLine="720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Contralateral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11.2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11.1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 w:val="restart"/>
          </w:tcPr>
          <w:p w:rsidR="00841937" w:rsidRPr="00C622D9" w:rsidRDefault="00841937" w:rsidP="00FD783E">
            <w:pPr>
              <w:spacing w:line="480" w:lineRule="auto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Trabecular total volume (mm</w:t>
            </w:r>
            <w:r w:rsidRPr="00C622D9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C622D9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67" w:type="dxa"/>
            <w:vMerge w:val="restart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Medial</w:t>
            </w: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DMM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42.4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51.9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Contralateral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23.4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25.6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 w:val="restart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Lateral</w:t>
            </w: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DMM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3.9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Contralateral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5.5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 w:val="restart"/>
          </w:tcPr>
          <w:p w:rsidR="00841937" w:rsidRPr="00C622D9" w:rsidRDefault="00841937" w:rsidP="00FD783E">
            <w:pPr>
              <w:spacing w:line="480" w:lineRule="auto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Trabecular bone volume (mm</w:t>
            </w:r>
            <w:r w:rsidRPr="00C622D9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C622D9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67" w:type="dxa"/>
            <w:vMerge w:val="restart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Medial</w:t>
            </w: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DMM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37.2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48.2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Contralateral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17.5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20.9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 w:val="restart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Lateral</w:t>
            </w: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DMM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8.1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Contralateral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8.0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 w:val="restart"/>
          </w:tcPr>
          <w:p w:rsidR="00841937" w:rsidRPr="00C622D9" w:rsidRDefault="00841937" w:rsidP="00FD783E">
            <w:pPr>
              <w:spacing w:line="480" w:lineRule="auto"/>
              <w:jc w:val="left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Trabecular BV/TV (%)</w:t>
            </w:r>
          </w:p>
        </w:tc>
        <w:tc>
          <w:tcPr>
            <w:tcW w:w="1167" w:type="dxa"/>
            <w:vMerge w:val="restart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Medial</w:t>
            </w: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DMM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8.3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8.5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Contralateral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9.7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8.4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 w:val="restart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Lateral</w:t>
            </w: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DMM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6.9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8.2</w:t>
            </w:r>
          </w:p>
        </w:tc>
      </w:tr>
      <w:tr w:rsidR="00841937" w:rsidRPr="00C622D9" w:rsidTr="00FD783E">
        <w:trPr>
          <w:trHeight w:val="551"/>
          <w:jc w:val="center"/>
        </w:trPr>
        <w:tc>
          <w:tcPr>
            <w:tcW w:w="2235" w:type="dxa"/>
            <w:vMerge/>
          </w:tcPr>
          <w:p w:rsidR="00841937" w:rsidRPr="00C622D9" w:rsidRDefault="00841937" w:rsidP="00FD783E">
            <w:pPr>
              <w:spacing w:line="480" w:lineRule="auto"/>
              <w:ind w:firstLine="720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vMerge/>
          </w:tcPr>
          <w:p w:rsidR="00841937" w:rsidRPr="00C622D9" w:rsidRDefault="00841937" w:rsidP="00FD783E">
            <w:pPr>
              <w:spacing w:line="480" w:lineRule="auto"/>
              <w:ind w:firstLine="720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:rsidR="00841937" w:rsidRPr="00C622D9" w:rsidRDefault="00841937" w:rsidP="00FD783E">
            <w:pPr>
              <w:spacing w:line="48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Contralateral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2029" w:type="dxa"/>
          </w:tcPr>
          <w:p w:rsidR="00841937" w:rsidRPr="00C622D9" w:rsidRDefault="00841937" w:rsidP="00FD783E">
            <w:pPr>
              <w:spacing w:line="48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622D9">
              <w:rPr>
                <w:rFonts w:ascii="Times New Roman"/>
                <w:sz w:val="24"/>
                <w:szCs w:val="24"/>
                <w:lang w:val="en-GB"/>
              </w:rPr>
              <w:t>8.3</w:t>
            </w:r>
          </w:p>
        </w:tc>
      </w:tr>
      <w:bookmarkEnd w:id="0"/>
    </w:tbl>
    <w:p w:rsidR="007811BC" w:rsidRDefault="007811BC"/>
    <w:p w:rsidR="00395563" w:rsidRDefault="00395563" w:rsidP="00395563">
      <w:pPr>
        <w:pStyle w:val="NoSpacing"/>
        <w:rPr>
          <w:lang w:val="en-GB"/>
        </w:rPr>
      </w:pPr>
      <w:r w:rsidRPr="00C622D9">
        <w:t>C</w:t>
      </w:r>
      <w:proofErr w:type="spellStart"/>
      <w:r w:rsidRPr="00C622D9">
        <w:rPr>
          <w:lang w:val="en-GB"/>
        </w:rPr>
        <w:t>oefficient</w:t>
      </w:r>
      <w:proofErr w:type="spellEnd"/>
      <w:r w:rsidRPr="00C622D9">
        <w:rPr>
          <w:lang w:val="en-GB"/>
        </w:rPr>
        <w:t xml:space="preserve"> of variation (%CV) in subchondral bone plate volume, thickness, and trabecular total volume, bone volume, and BV/TV measured with and without pre-alignment by 3D image </w:t>
      </w:r>
      <w:r w:rsidRPr="00C622D9">
        <w:rPr>
          <w:lang w:val="en-GB"/>
        </w:rPr>
        <w:lastRenderedPageBreak/>
        <w:t xml:space="preserve">registration were paired and analysed. Data were divided in sub-groups, including the medial and lateral aspects of the </w:t>
      </w:r>
      <w:proofErr w:type="spellStart"/>
      <w:r w:rsidRPr="00C622D9">
        <w:rPr>
          <w:lang w:val="en-GB"/>
        </w:rPr>
        <w:t>tibial</w:t>
      </w:r>
      <w:proofErr w:type="spellEnd"/>
      <w:r w:rsidRPr="00C622D9">
        <w:rPr>
          <w:lang w:val="en-GB"/>
        </w:rPr>
        <w:t xml:space="preserve"> plateau in DMM and contralateral, the %CV reported was obtained by averaging the %CV of the measurements in all six time points post-surgery.</w:t>
      </w:r>
    </w:p>
    <w:p w:rsidR="00395563" w:rsidRDefault="00395563"/>
    <w:sectPr w:rsidR="00395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937"/>
    <w:rsid w:val="00395563"/>
    <w:rsid w:val="006F7644"/>
    <w:rsid w:val="007811BC"/>
    <w:rsid w:val="00841937"/>
    <w:rsid w:val="00AB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E5400"/>
  <w15:chartTrackingRefBased/>
  <w15:docId w15:val="{28E0D743-F05E-41EB-A60E-2B69A2C5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84193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">
    <w:name w:val="Default Table"/>
    <w:basedOn w:val="TableGrid"/>
    <w:rsid w:val="00841937"/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none" w:sz="0" w:space="0" w:color="auto"/>
        <w:bottom w:val="single" w:sz="4" w:space="0" w:color="000000"/>
        <w:right w:val="none" w:sz="0" w:space="0" w:color="auto"/>
        <w:insideH w:val="none" w:sz="0" w:space="0" w:color="auto"/>
        <w:insideV w:val="none" w:sz="0" w:space="0" w:color="auto"/>
      </w:tblBorders>
    </w:tblPr>
  </w:style>
  <w:style w:type="character" w:customStyle="1" w:styleId="CharAttribute0">
    <w:name w:val="CharAttribute0"/>
    <w:rsid w:val="00841937"/>
    <w:rPr>
      <w:rFonts w:ascii="Times New Roman" w:eastAsia="Times New Roman" w:hAnsi="Times New Roman"/>
      <w:b/>
      <w:sz w:val="24"/>
    </w:rPr>
  </w:style>
  <w:style w:type="table" w:styleId="TableGrid">
    <w:name w:val="Table Grid"/>
    <w:basedOn w:val="TableNormal"/>
    <w:uiPriority w:val="39"/>
    <w:rsid w:val="00841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95563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Times New Roman" w:eastAsia="Batang" w:hAnsi="Times New Roman" w:cs="Times New Roman"/>
      <w:kern w:val="2"/>
      <w:sz w:val="24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orges</dc:creator>
  <cp:keywords/>
  <dc:description/>
  <cp:lastModifiedBy>jantley</cp:lastModifiedBy>
  <cp:revision>2</cp:revision>
  <dcterms:created xsi:type="dcterms:W3CDTF">2017-03-14T22:08:00Z</dcterms:created>
  <dcterms:modified xsi:type="dcterms:W3CDTF">2017-03-15T15:25:00Z</dcterms:modified>
</cp:coreProperties>
</file>